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D40ED" w14:textId="55C8EA50" w:rsidR="00B636FA" w:rsidRPr="002D274A" w:rsidRDefault="00FA710F">
      <w:pPr>
        <w:rPr>
          <w:rFonts w:ascii="Arial" w:eastAsia="宋体" w:hAnsi="Arial" w:cs="Arial"/>
          <w:lang w:eastAsia="zh-CN"/>
        </w:rPr>
      </w:pPr>
      <w:bookmarkStart w:id="0" w:name="_Hlk181614252"/>
      <w:r>
        <w:rPr>
          <w:rFonts w:ascii="Arial" w:eastAsia="宋体" w:hAnsi="Arial" w:cs="Arial" w:hint="eastAsia"/>
          <w:lang w:eastAsia="zh-CN"/>
        </w:rPr>
        <w:t>S</w:t>
      </w:r>
      <w:r w:rsidRPr="00F676F0">
        <w:rPr>
          <w:rFonts w:ascii="Arial" w:eastAsia="宋体" w:hAnsi="Arial" w:cs="Arial"/>
          <w:lang w:eastAsia="zh-CN"/>
        </w:rPr>
        <w:t>upplementary</w:t>
      </w:r>
      <w:r>
        <w:rPr>
          <w:rFonts w:ascii="Arial" w:eastAsia="宋体" w:hAnsi="Arial" w:cs="Arial" w:hint="eastAsia"/>
          <w:lang w:eastAsia="zh-CN"/>
        </w:rPr>
        <w:t xml:space="preserve"> t</w:t>
      </w:r>
      <w:r w:rsidR="00B636FA" w:rsidRPr="002D274A">
        <w:rPr>
          <w:rFonts w:ascii="Arial" w:eastAsia="宋体" w:hAnsi="Arial" w:cs="Arial"/>
          <w:lang w:eastAsia="zh-CN"/>
        </w:rPr>
        <w:t xml:space="preserve">able 3. </w:t>
      </w:r>
      <w:r w:rsidR="00D6282C" w:rsidRPr="002D274A">
        <w:rPr>
          <w:rFonts w:ascii="Arial" w:eastAsia="宋体" w:hAnsi="Arial" w:cs="Arial"/>
          <w:lang w:eastAsia="zh-CN"/>
        </w:rPr>
        <w:t>Cox regression model analysis of overall survival in patient with bladder cancer.</w:t>
      </w:r>
    </w:p>
    <w:tbl>
      <w:tblPr>
        <w:tblW w:w="9286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D175A2" w:rsidRPr="002D274A" w14:paraId="5A9F4FE9" w14:textId="77777777" w:rsidTr="00B636FA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94088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D9971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45D70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8646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91D8D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ultivariate analysis</w:t>
            </w:r>
          </w:p>
        </w:tc>
      </w:tr>
      <w:tr w:rsidR="00D175A2" w:rsidRPr="002D274A" w14:paraId="20C98F33" w14:textId="77777777" w:rsidTr="00B636FA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9857F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32989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D42C9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806F0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F10EF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9824E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D03E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D175A2" w:rsidRPr="002D274A" w14:paraId="48D1B219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7659A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1A920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204EC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033 (1.017-1.04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39279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b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70366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A38EC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026 (1.000-1.05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6798B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54</w:t>
            </w:r>
          </w:p>
        </w:tc>
      </w:tr>
      <w:tr w:rsidR="00D175A2" w:rsidRPr="002D274A" w14:paraId="0E15E3B0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A3270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DC5DC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C543A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7FD9A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8D031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BA13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A2F50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5A2" w:rsidRPr="002D274A" w14:paraId="3C2ACB4C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C7F52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D6952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E446F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42168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24669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3E365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74479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5A2" w:rsidRPr="002D274A" w14:paraId="0CB6A744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5E778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DBDA9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1D8C7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874 (0.631-1.21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64912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E1E45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BF1BE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D41A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5A2" w:rsidRPr="002D274A" w14:paraId="48B6C526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B898F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91315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DE830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1784B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09CA7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6907B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1820B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5A2" w:rsidRPr="002D274A" w14:paraId="39F3BF7C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624E3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T1&amp;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1E963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35B66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62921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49EFF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46577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5755A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5A2" w:rsidRPr="002D274A" w14:paraId="1765C47C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5BDF4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T3&amp;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5258A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DE830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092 (1.439-3.04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15719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b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35DF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A730B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563 (0.473-5.15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4E53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64</w:t>
            </w:r>
          </w:p>
        </w:tc>
      </w:tr>
      <w:tr w:rsidR="00D175A2" w:rsidRPr="002D274A" w14:paraId="3419348E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F861D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8E1CC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B3218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D742D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E9154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A1915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1251B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5A2" w:rsidRPr="002D274A" w14:paraId="7FAFE4CF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20AD2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0&amp;N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5EEF5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D1095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20D54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62A42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FD82D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52B02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5A2" w:rsidRPr="002D274A" w14:paraId="73186E76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9C76C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2&amp;N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43534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9E3DC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240 (1.609-3.12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72BD6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b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9A46F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FB2F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733 (0.929-3.23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21125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84</w:t>
            </w:r>
          </w:p>
        </w:tc>
      </w:tr>
      <w:tr w:rsidR="00D175A2" w:rsidRPr="002D274A" w14:paraId="2EC2FEF4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2A3A6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CD7AA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A9616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C9140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D141F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9DB3A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C248C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5A2" w:rsidRPr="002D274A" w14:paraId="28989653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BA64B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741F1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9AB52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E2A81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155CD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5897D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86F73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5A2" w:rsidRPr="002D274A" w14:paraId="60F44091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BB843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8881B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3C45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.310 (1.582-6.92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6D47C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b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257BA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C3F04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105 (0.385-3.16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A66BD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853</w:t>
            </w:r>
          </w:p>
        </w:tc>
      </w:tr>
      <w:tr w:rsidR="00D175A2" w:rsidRPr="002D274A" w14:paraId="04E4448D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E7B3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athologic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E7C84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BC086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5B616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748EE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58B41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C30AE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5A2" w:rsidRPr="002D274A" w14:paraId="7E07B9B5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697AF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Stage I&amp;Stage 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5F2D6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1C28C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167A6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22FA3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A3C02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CF09D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5A2" w:rsidRPr="002D274A" w14:paraId="69C3D96B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C4C91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Stage III&amp;Stage IV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21B3D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BAE5B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203 (1.521-3.19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C9F91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b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25498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419AA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127 (0.321-3.95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995C7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852</w:t>
            </w:r>
          </w:p>
        </w:tc>
      </w:tr>
      <w:tr w:rsidR="00D175A2" w:rsidRPr="002D274A" w14:paraId="7CA85A92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8CDE4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Subtyp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6C82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29869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DBE2C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58983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90CCD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D06BE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5A2" w:rsidRPr="002D274A" w14:paraId="777B039D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920A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on-Papillary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A8556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A302C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6F29C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6105B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4A0E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BAA24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5A2" w:rsidRPr="002D274A" w14:paraId="24535F67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68463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apillary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1A89A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DDF3C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58 (0.462-0.93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9B89F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b/>
                <w:color w:val="FF0000"/>
                <w:sz w:val="20"/>
                <w:szCs w:val="20"/>
              </w:rPr>
              <w:t>0.02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C6B9A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8CEFE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833 (0.460-1.50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9D8EA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47</w:t>
            </w:r>
          </w:p>
        </w:tc>
      </w:tr>
      <w:tr w:rsidR="00D175A2" w:rsidRPr="002D274A" w14:paraId="65A2C7B2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FB674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Histologic grad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75749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C4883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69DE2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3CE35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7856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72DBF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5A2" w:rsidRPr="002D274A" w14:paraId="5D8A82B6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3EEF3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Low Grad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2C0B6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7D731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73ACF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E007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A5BA9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B4A9F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5A2" w:rsidRPr="002D274A" w14:paraId="3C0572D5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56EDD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High Grad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AD999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A76BB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899 (0.717-11.71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9CDF4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F0AAB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913DF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C0C01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5A2" w:rsidRPr="002D274A" w14:paraId="4AE0B839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32182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ICAM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940AE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345DB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B9297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36EE4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1F7F8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2C872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5A2" w:rsidRPr="002D274A" w14:paraId="592CB359" w14:textId="77777777" w:rsidTr="00B636F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83162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4BCE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7D117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D1C20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CB703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5E18D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ADAE7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5A2" w:rsidRPr="002D274A" w14:paraId="3FCEF17C" w14:textId="77777777" w:rsidTr="00B636FA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93899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D0232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A3658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417 (1.053-1.906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3A34F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b/>
                <w:color w:val="FF0000"/>
                <w:sz w:val="20"/>
                <w:szCs w:val="20"/>
              </w:rPr>
              <w:t>0.02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D09A2" w14:textId="77777777" w:rsidR="00D175A2" w:rsidRPr="002D274A" w:rsidRDefault="00D175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501C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906 (1.127-3.223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92E37" w14:textId="77777777" w:rsidR="00D175A2" w:rsidRPr="002D274A" w:rsidRDefault="00FB2D88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74A">
              <w:rPr>
                <w:rFonts w:ascii="Arial" w:eastAsia="DejaVu Sans" w:hAnsi="Arial" w:cs="Arial"/>
                <w:b/>
                <w:color w:val="FF0000"/>
                <w:sz w:val="20"/>
                <w:szCs w:val="20"/>
              </w:rPr>
              <w:t>0.016</w:t>
            </w:r>
          </w:p>
        </w:tc>
      </w:tr>
      <w:bookmarkEnd w:id="0"/>
    </w:tbl>
    <w:p w14:paraId="0113057B" w14:textId="77777777" w:rsidR="00FB2D88" w:rsidRPr="002D274A" w:rsidRDefault="00FB2D88">
      <w:pPr>
        <w:rPr>
          <w:rFonts w:ascii="Arial" w:hAnsi="Arial" w:cs="Arial"/>
        </w:rPr>
      </w:pPr>
    </w:p>
    <w:sectPr w:rsidR="00FB2D88" w:rsidRPr="002D274A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5F9FC0" w14:textId="77777777" w:rsidR="004339B1" w:rsidRDefault="004339B1" w:rsidP="00D6282C">
      <w:r>
        <w:separator/>
      </w:r>
    </w:p>
  </w:endnote>
  <w:endnote w:type="continuationSeparator" w:id="0">
    <w:p w14:paraId="0FAC2885" w14:textId="77777777" w:rsidR="004339B1" w:rsidRDefault="004339B1" w:rsidP="00D628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6406BE" w14:textId="77777777" w:rsidR="004339B1" w:rsidRDefault="004339B1" w:rsidP="00D6282C">
      <w:r>
        <w:separator/>
      </w:r>
    </w:p>
  </w:footnote>
  <w:footnote w:type="continuationSeparator" w:id="0">
    <w:p w14:paraId="383733C8" w14:textId="77777777" w:rsidR="004339B1" w:rsidRDefault="004339B1" w:rsidP="00D628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88196535">
    <w:abstractNumId w:val="1"/>
  </w:num>
  <w:num w:numId="2" w16cid:durableId="678584462">
    <w:abstractNumId w:val="2"/>
  </w:num>
  <w:num w:numId="3" w16cid:durableId="1443304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62DD"/>
    <w:rsid w:val="001D75AB"/>
    <w:rsid w:val="0025628F"/>
    <w:rsid w:val="002D274A"/>
    <w:rsid w:val="0035500D"/>
    <w:rsid w:val="00362E65"/>
    <w:rsid w:val="004158F9"/>
    <w:rsid w:val="004339B1"/>
    <w:rsid w:val="00457CF1"/>
    <w:rsid w:val="005236FE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B636FA"/>
    <w:rsid w:val="00C27329"/>
    <w:rsid w:val="00C31EEB"/>
    <w:rsid w:val="00D175A2"/>
    <w:rsid w:val="00D25ED3"/>
    <w:rsid w:val="00D565DA"/>
    <w:rsid w:val="00D6282C"/>
    <w:rsid w:val="00E91805"/>
    <w:rsid w:val="00F12158"/>
    <w:rsid w:val="00FA710F"/>
    <w:rsid w:val="00FB2D8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44DB1D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D628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6282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6282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628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8</Words>
  <Characters>995</Characters>
  <Application>Microsoft Office Word</Application>
  <DocSecurity>0</DocSecurity>
  <Lines>248</Lines>
  <Paragraphs>1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tlantis chen</cp:lastModifiedBy>
  <cp:revision>13</cp:revision>
  <dcterms:created xsi:type="dcterms:W3CDTF">2017-02-28T11:18:00Z</dcterms:created>
  <dcterms:modified xsi:type="dcterms:W3CDTF">2025-10-09T13:29:00Z</dcterms:modified>
  <cp:category/>
</cp:coreProperties>
</file>